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3DFD4" w14:textId="3D3FB725" w:rsidR="0048644F" w:rsidRPr="001D2C8B" w:rsidRDefault="004B170E" w:rsidP="0048644F">
      <w:pPr>
        <w:spacing w:after="0" w:line="240" w:lineRule="auto"/>
        <w:jc w:val="both"/>
        <w:rPr>
          <w:color w:val="000000" w:themeColor="text1"/>
        </w:rPr>
      </w:pPr>
      <w:bookmarkStart w:id="0" w:name="_GoBack"/>
      <w:r w:rsidRPr="001D2C8B">
        <w:rPr>
          <w:noProof/>
          <w:color w:val="000000" w:themeColor="text1"/>
          <w:lang w:val="en-IN" w:eastAsia="en-IN"/>
        </w:rPr>
        <w:drawing>
          <wp:anchor distT="0" distB="0" distL="114300" distR="114300" simplePos="0" relativeHeight="251661312" behindDoc="0" locked="0" layoutInCell="1" allowOverlap="1" wp14:anchorId="7C33B9DA" wp14:editId="1B2D3524">
            <wp:simplePos x="0" y="0"/>
            <wp:positionH relativeFrom="column">
              <wp:posOffset>346</wp:posOffset>
            </wp:positionH>
            <wp:positionV relativeFrom="paragraph">
              <wp:posOffset>750</wp:posOffset>
            </wp:positionV>
            <wp:extent cx="6120130" cy="2983865"/>
            <wp:effectExtent l="0" t="0" r="0" b="6985"/>
            <wp:wrapTopAndBottom/>
            <wp:docPr id="1595816490" name="Immagine 1" descr="Immagine che contiene testo, schermata, diagramma, Rettango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5816490" name="Immagine 1" descr="Immagine che contiene testo, schermata, diagramma, Rettangol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98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9D727D1" w14:textId="570E10AC" w:rsidR="005E43AE" w:rsidRPr="001D2C8B" w:rsidRDefault="005E43AE" w:rsidP="005E43AE">
      <w:pPr>
        <w:spacing w:after="0" w:line="240" w:lineRule="auto"/>
        <w:jc w:val="both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</w:pP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Figure S1. Effects of treatment with a </w:t>
      </w:r>
      <w:proofErr w:type="spellStart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trolox</w:t>
      </w:r>
      <w:proofErr w:type="spellEnd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, recombinant </w:t>
      </w:r>
      <w:proofErr w:type="spellStart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irisin</w:t>
      </w:r>
      <w:proofErr w:type="spellEnd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(r-</w:t>
      </w:r>
      <w:proofErr w:type="spellStart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irisin</w:t>
      </w:r>
      <w:proofErr w:type="spellEnd"/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), or resveratrol in osteoblasts from osteoarthritic (OA) and osteoporotic (OP) patients on cell viability.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a) The absorbance values measured by MTS assay after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trolox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5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p=0.9530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 (b) The absorbance values measured by MTS assay after r-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irisin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6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9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*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p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&lt;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(c) The absorbance values measured by MTS assay after resveratrol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p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=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026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(d) The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bsorbance values measured by MTS assay after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trolox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0 ± 0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9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8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p=0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2261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 (e) The absorbance values measured by MTS assay after r-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irisin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8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p=0.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9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5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(f) The absorbance values measured by MTS assay after resveratrol treatment were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7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Un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 and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1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0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9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± 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4B170E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the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_Treated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group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(p=0.41</w:t>
      </w:r>
      <w:r w:rsidR="00365764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49</w:t>
      </w:r>
      <w:r w:rsidR="00216C0A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)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  <w:r w:rsidR="00082125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bsorbance data were normalized relative to untreated cells, defined as 100%, for both OA and OP patients.</w:t>
      </w:r>
    </w:p>
    <w:p w14:paraId="7669CB2E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6A658577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3DD5C487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77D00DA0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546945BF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1B8C3B0C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438FBDF1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6C83FE8D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2E16236B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5EAD77DA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70C118A2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79DFE2CC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0BE1D7E0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5559FAC0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1EFF34ED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309D1C2D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67647020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74A57B7C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2A8CF277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0885F916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30217907" w14:textId="77777777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14E26882" w14:textId="6E77B270" w:rsidR="005E43AE" w:rsidRPr="001D2C8B" w:rsidRDefault="005E43AE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  <w:r w:rsidRPr="001D2C8B">
        <w:rPr>
          <w:noProof/>
          <w:color w:val="000000" w:themeColor="text1"/>
          <w:lang w:val="en-IN" w:eastAsia="en-IN"/>
        </w:rPr>
        <w:lastRenderedPageBreak/>
        <w:drawing>
          <wp:anchor distT="0" distB="0" distL="114300" distR="114300" simplePos="0" relativeHeight="251660288" behindDoc="0" locked="0" layoutInCell="1" allowOverlap="1" wp14:anchorId="68152D6E" wp14:editId="64B5A264">
            <wp:simplePos x="0" y="0"/>
            <wp:positionH relativeFrom="column">
              <wp:posOffset>1196340</wp:posOffset>
            </wp:positionH>
            <wp:positionV relativeFrom="paragraph">
              <wp:posOffset>578</wp:posOffset>
            </wp:positionV>
            <wp:extent cx="3979545" cy="3215640"/>
            <wp:effectExtent l="0" t="0" r="1905" b="3810"/>
            <wp:wrapTopAndBottom/>
            <wp:docPr id="1220145666" name="Immagine 1" descr="Immagine che contiene schermata, test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0145666" name="Immagine 1" descr="Immagine che contiene schermata, test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545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CDEB3FC" w14:textId="5C7A2288" w:rsidR="0048644F" w:rsidRPr="001D2C8B" w:rsidRDefault="0048644F" w:rsidP="0048644F">
      <w:pPr>
        <w:spacing w:after="0" w:line="240" w:lineRule="auto"/>
        <w:jc w:val="both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</w:pP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Figure S</w:t>
      </w:r>
      <w:r w:rsidR="005E43AE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2</w:t>
      </w: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. Immunohistochemistry analysis for </w:t>
      </w:r>
      <w:proofErr w:type="spellStart"/>
      <w:r w:rsidR="002B7A5C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pentraxin</w:t>
      </w:r>
      <w:proofErr w:type="spellEnd"/>
      <w:r w:rsidR="002B7A5C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3 (PTX3)</w:t>
      </w: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expression in</w:t>
      </w:r>
      <w:r w:rsidR="002B7A5C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primary cultures of osteoblasts from </w:t>
      </w:r>
      <w:r w:rsidR="00FB53FF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osteoarthritic (OA)</w:t>
      </w:r>
      <w:r w:rsidR="002B7A5C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osteoporotic (OP)</w:t>
      </w:r>
      <w:r w:rsidR="002B7A5C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patients. 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(a) 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PTX3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-negative control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in untreated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s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(b) PTX3-negative control in treated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s. (c) PTX3-negative control in untreated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s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(d) PTX3-negative control in treated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</w:t>
      </w:r>
      <w:r w:rsidR="002B7A5C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s. 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For 40× images, scale bar represents 50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μm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.</w:t>
      </w:r>
    </w:p>
    <w:p w14:paraId="4DEA2343" w14:textId="77777777" w:rsidR="00FE1989" w:rsidRPr="001D2C8B" w:rsidRDefault="00FE1989" w:rsidP="0048644F">
      <w:pPr>
        <w:rPr>
          <w:color w:val="000000" w:themeColor="text1"/>
          <w:lang w:val="en-GB"/>
        </w:rPr>
      </w:pPr>
    </w:p>
    <w:p w14:paraId="7FB4F0B0" w14:textId="758CBF58" w:rsidR="00FE1989" w:rsidRPr="001D2C8B" w:rsidRDefault="00FE1989" w:rsidP="0048644F">
      <w:pPr>
        <w:rPr>
          <w:color w:val="000000" w:themeColor="text1"/>
          <w:lang w:val="en-GB"/>
        </w:rPr>
      </w:pPr>
    </w:p>
    <w:p w14:paraId="39BB5404" w14:textId="77777777" w:rsidR="00FE1989" w:rsidRPr="001D2C8B" w:rsidRDefault="00FE1989" w:rsidP="0048644F">
      <w:pPr>
        <w:rPr>
          <w:color w:val="000000" w:themeColor="text1"/>
          <w:lang w:val="en-GB"/>
        </w:rPr>
      </w:pPr>
    </w:p>
    <w:p w14:paraId="3BE0A183" w14:textId="77777777" w:rsidR="00FE1989" w:rsidRPr="001D2C8B" w:rsidRDefault="00FE1989" w:rsidP="0048644F">
      <w:pPr>
        <w:rPr>
          <w:color w:val="000000" w:themeColor="text1"/>
          <w:lang w:val="en-GB"/>
        </w:rPr>
      </w:pPr>
    </w:p>
    <w:p w14:paraId="4170053F" w14:textId="565EC769" w:rsidR="00FE1989" w:rsidRPr="001D2C8B" w:rsidRDefault="00FE1989" w:rsidP="0048644F">
      <w:pPr>
        <w:rPr>
          <w:color w:val="000000" w:themeColor="text1"/>
          <w:lang w:val="en-GB"/>
        </w:rPr>
      </w:pPr>
    </w:p>
    <w:p w14:paraId="0EF6F65C" w14:textId="765B5AFA" w:rsidR="00FE1989" w:rsidRPr="001D2C8B" w:rsidRDefault="00FE1989" w:rsidP="0048644F">
      <w:pPr>
        <w:rPr>
          <w:color w:val="000000" w:themeColor="text1"/>
          <w:lang w:val="en-GB"/>
        </w:rPr>
      </w:pPr>
    </w:p>
    <w:p w14:paraId="01C98F11" w14:textId="379F0C88" w:rsidR="00FE1989" w:rsidRPr="001D2C8B" w:rsidRDefault="00FE1989" w:rsidP="0048644F">
      <w:pPr>
        <w:rPr>
          <w:color w:val="000000" w:themeColor="text1"/>
          <w:lang w:val="en-GB"/>
        </w:rPr>
      </w:pPr>
    </w:p>
    <w:p w14:paraId="74AC1A04" w14:textId="3E5225D4" w:rsidR="0048644F" w:rsidRPr="001D2C8B" w:rsidRDefault="0048644F" w:rsidP="0048644F">
      <w:pPr>
        <w:rPr>
          <w:color w:val="000000" w:themeColor="text1"/>
          <w:lang w:val="en-GB"/>
        </w:rPr>
      </w:pPr>
    </w:p>
    <w:p w14:paraId="02B64CF6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4242325A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0DE14A63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7A52C736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3463D159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18ADDACE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5666508E" w14:textId="77777777" w:rsidR="00133A08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</w:p>
    <w:p w14:paraId="61D48E47" w14:textId="77777777" w:rsidR="002B7A5C" w:rsidRPr="001D2C8B" w:rsidRDefault="00133A08" w:rsidP="0048644F">
      <w:pPr>
        <w:ind w:right="-1"/>
        <w:jc w:val="both"/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</w:pPr>
      <w:r w:rsidRPr="001D2C8B">
        <w:rPr>
          <w:rFonts w:ascii="Palatino Linotype" w:eastAsia="Times New Roman" w:hAnsi="Palatino Linotype" w:cs="Times New Roman"/>
          <w:b/>
          <w:bCs/>
          <w:noProof/>
          <w:snapToGrid w:val="0"/>
          <w:color w:val="000000" w:themeColor="text1"/>
          <w:sz w:val="20"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3B3FEC1C" wp14:editId="5BD6419D">
            <wp:simplePos x="0" y="0"/>
            <wp:positionH relativeFrom="column">
              <wp:posOffset>1669415</wp:posOffset>
            </wp:positionH>
            <wp:positionV relativeFrom="paragraph">
              <wp:posOffset>404</wp:posOffset>
            </wp:positionV>
            <wp:extent cx="2701290" cy="4627245"/>
            <wp:effectExtent l="0" t="0" r="3810" b="1905"/>
            <wp:wrapTopAndBottom/>
            <wp:docPr id="2099391714" name="Immagine 2" descr="Immagine che contiene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9391714" name="Immagine 2" descr="Immagine che contiene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290" cy="462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0140075" w14:textId="0CB2437D" w:rsidR="0048644F" w:rsidRPr="001D2C8B" w:rsidRDefault="0048644F" w:rsidP="0048644F">
      <w:pPr>
        <w:ind w:right="-1"/>
        <w:jc w:val="both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</w:pP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Fig</w:t>
      </w:r>
      <w:r w:rsidR="00FE1989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ure</w:t>
      </w: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 S</w:t>
      </w:r>
      <w:r w:rsidR="005E43AE"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>3</w:t>
      </w:r>
      <w:r w:rsidRPr="001D2C8B">
        <w:rPr>
          <w:rFonts w:ascii="Palatino Linotype" w:eastAsia="Times New Roman" w:hAnsi="Palatino Linotype" w:cs="Times New Roman"/>
          <w:b/>
          <w:bCs/>
          <w:snapToGrid w:val="0"/>
          <w:color w:val="000000" w:themeColor="text1"/>
          <w:sz w:val="20"/>
          <w:lang w:val="en-US" w:bidi="en-US"/>
        </w:rPr>
        <w:t xml:space="preserve">. Original western blotting images. 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(a) NADPH Oxidase 4 (NOX4) expression (</w:t>
      </w:r>
      <w:r w:rsidR="006E791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arrow, 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molecular weight 67 </w:t>
      </w:r>
      <w:proofErr w:type="spellStart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kDa</w:t>
      </w:r>
      <w:proofErr w:type="spellEnd"/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) in 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steoarthritic (OA)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steoporotic (OP)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s</w:t>
      </w:r>
      <w:r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</w:t>
      </w:r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(b) </w:t>
      </w:r>
      <w:proofErr w:type="spellStart"/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Sirtuin</w:t>
      </w:r>
      <w:proofErr w:type="spellEnd"/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1 (SIRT1) expression (molecular weight 110 </w:t>
      </w:r>
      <w:proofErr w:type="spellStart"/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kDa</w:t>
      </w:r>
      <w:proofErr w:type="spellEnd"/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) in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OP 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patients</w:t>
      </w:r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. (c) 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GAPDH expression (molecular weight 36 </w:t>
      </w:r>
      <w:proofErr w:type="spellStart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kDa</w:t>
      </w:r>
      <w:proofErr w:type="spellEnd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) in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patients used as housekeeping for NOX4 and SIRT1. </w:t>
      </w:r>
      <w:r w:rsidR="00FE1989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(d) </w:t>
      </w:r>
      <w:proofErr w:type="spellStart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Pentraxin</w:t>
      </w:r>
      <w:proofErr w:type="spellEnd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3 (PTX3) expression (molecular weight 41 </w:t>
      </w:r>
      <w:proofErr w:type="spellStart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kDa</w:t>
      </w:r>
      <w:proofErr w:type="spellEnd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) in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patients. (e) GAPDH expression (molecular weight 36 </w:t>
      </w:r>
      <w:proofErr w:type="spellStart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kDa</w:t>
      </w:r>
      <w:proofErr w:type="spellEnd"/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) in osteoblasts from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A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and </w:t>
      </w:r>
      <w:r w:rsidR="00FB53FF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OP</w:t>
      </w:r>
      <w:r w:rsidR="001D6F97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 xml:space="preserve"> </w:t>
      </w:r>
      <w:r w:rsidR="00133A08" w:rsidRPr="001D2C8B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lang w:val="en-US" w:bidi="en-US"/>
        </w:rPr>
        <w:t>patients used as housekeeping for PTX3.</w:t>
      </w:r>
    </w:p>
    <w:bookmarkEnd w:id="0"/>
    <w:p w14:paraId="4D7802E6" w14:textId="77777777" w:rsidR="0048644F" w:rsidRPr="001D2C8B" w:rsidRDefault="0048644F">
      <w:pPr>
        <w:rPr>
          <w:color w:val="000000" w:themeColor="text1"/>
          <w:lang w:val="en-US"/>
        </w:rPr>
      </w:pPr>
    </w:p>
    <w:sectPr w:rsidR="0048644F" w:rsidRPr="001D2C8B" w:rsidSect="001D2C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754"/>
    <w:rsid w:val="00063AB1"/>
    <w:rsid w:val="00082125"/>
    <w:rsid w:val="000B599E"/>
    <w:rsid w:val="000C1042"/>
    <w:rsid w:val="00133A08"/>
    <w:rsid w:val="00187763"/>
    <w:rsid w:val="001D2C8B"/>
    <w:rsid w:val="001D6F97"/>
    <w:rsid w:val="00216C0A"/>
    <w:rsid w:val="002905F6"/>
    <w:rsid w:val="002B7A5C"/>
    <w:rsid w:val="00365764"/>
    <w:rsid w:val="004417D9"/>
    <w:rsid w:val="0048644F"/>
    <w:rsid w:val="004B170E"/>
    <w:rsid w:val="005E43AE"/>
    <w:rsid w:val="005F3F0E"/>
    <w:rsid w:val="006E7919"/>
    <w:rsid w:val="0097220A"/>
    <w:rsid w:val="009E0ABB"/>
    <w:rsid w:val="009E45C9"/>
    <w:rsid w:val="00A96754"/>
    <w:rsid w:val="00AF3E9C"/>
    <w:rsid w:val="00C02730"/>
    <w:rsid w:val="00C86827"/>
    <w:rsid w:val="00E0033C"/>
    <w:rsid w:val="00FB53FF"/>
    <w:rsid w:val="00FE1989"/>
    <w:rsid w:val="00FE7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39CA5"/>
  <w15:chartTrackingRefBased/>
  <w15:docId w15:val="{413DE67F-ED11-46C1-9294-ED390AE1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67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67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7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67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67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67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67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67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67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7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67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7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67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67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67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67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67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67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67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67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7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67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67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67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67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67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7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7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67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Bawya Nadimuthu</cp:lastModifiedBy>
  <cp:revision>20</cp:revision>
  <dcterms:created xsi:type="dcterms:W3CDTF">2025-01-16T09:57:00Z</dcterms:created>
  <dcterms:modified xsi:type="dcterms:W3CDTF">2025-09-10T12:27:00Z</dcterms:modified>
</cp:coreProperties>
</file>